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7623" w14:textId="77777777" w:rsidR="00242129" w:rsidRPr="007F749B" w:rsidRDefault="00242129" w:rsidP="0024212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749B">
        <w:rPr>
          <w:rFonts w:ascii="Times New Roman" w:hAnsi="Times New Roman" w:cs="Times New Roman"/>
          <w:b/>
          <w:bCs/>
          <w:sz w:val="24"/>
          <w:szCs w:val="24"/>
        </w:rPr>
        <w:t>Appendix table A</w:t>
      </w:r>
    </w:p>
    <w:p w14:paraId="12D8FDC0" w14:textId="77777777" w:rsidR="00242129" w:rsidRDefault="00242129" w:rsidP="00242129"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r w:rsidRPr="001E0CA0">
        <w:rPr>
          <w:rFonts w:ascii="Times New Roman" w:hAnsi="Times New Roman" w:cs="Times New Roman"/>
          <w:color w:val="000000"/>
          <w:szCs w:val="21"/>
        </w:rPr>
        <w:t>Mesh sensitivity te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1585"/>
        <w:gridCol w:w="1586"/>
        <w:gridCol w:w="1586"/>
      </w:tblGrid>
      <w:tr w:rsidR="00242129" w14:paraId="76964C9A" w14:textId="77777777" w:rsidTr="00D256A8">
        <w:trPr>
          <w:cantSplit/>
        </w:trPr>
        <w:tc>
          <w:tcPr>
            <w:tcW w:w="3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ABF423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Mesh method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C1BD61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Mesh 1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8B03D6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Mesh 2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EFB2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Mesh 3</w:t>
            </w:r>
          </w:p>
        </w:tc>
      </w:tr>
      <w:tr w:rsidR="00242129" w14:paraId="3B3513CD" w14:textId="77777777" w:rsidTr="00D256A8">
        <w:trPr>
          <w:cantSplit/>
        </w:trPr>
        <w:tc>
          <w:tcPr>
            <w:tcW w:w="3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5A1AF" w14:textId="77777777" w:rsidR="00242129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Size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8AC97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A1D3A1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4098DD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</w:p>
        </w:tc>
      </w:tr>
      <w:tr w:rsidR="00242129" w14:paraId="19F8A1E3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E457E2E" w14:textId="77777777" w:rsidR="00242129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Element numb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B069B54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267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781BFA7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54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7A25737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5862</w:t>
            </w:r>
          </w:p>
        </w:tc>
      </w:tr>
      <w:tr w:rsidR="00242129" w14:paraId="6CA71DFE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2675130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Node numb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0A28279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170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573FBF3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414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D95889E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910</w:t>
            </w:r>
          </w:p>
        </w:tc>
      </w:tr>
      <w:tr w:rsidR="00242129" w14:paraId="273E79AB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2367835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Cortic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bone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EAE687C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3EB5814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7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69EDAD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03</w:t>
            </w:r>
          </w:p>
        </w:tc>
      </w:tr>
      <w:tr w:rsidR="00242129" w14:paraId="52CBF7F6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2CE6FDD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4A6237C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4AC40B6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F3B58D6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2%</w:t>
            </w:r>
          </w:p>
        </w:tc>
      </w:tr>
      <w:tr w:rsidR="00242129" w14:paraId="1359D3A7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5F479B2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Cancellous bone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EED9FFE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D1FB6B4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4B0F2A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9</w:t>
            </w:r>
          </w:p>
        </w:tc>
      </w:tr>
      <w:tr w:rsidR="00242129" w14:paraId="4D924238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8195F1E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062FD9C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0A7F8F3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68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70673B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4%</w:t>
            </w:r>
          </w:p>
        </w:tc>
      </w:tr>
      <w:tr w:rsidR="00242129" w14:paraId="7FBBDD3B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F03393A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Endplate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9B772F0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DC1273F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4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60B6F5C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73</w:t>
            </w:r>
          </w:p>
        </w:tc>
      </w:tr>
      <w:tr w:rsidR="00242129" w14:paraId="1656DA5C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5232534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0573700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CE5BF2E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8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4E4532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5%</w:t>
            </w:r>
          </w:p>
        </w:tc>
      </w:tr>
      <w:tr w:rsidR="00242129" w14:paraId="6BAD082B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D03B113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Nucleus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1ACDB7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18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F6CAC4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19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71A6BF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177</w:t>
            </w:r>
          </w:p>
        </w:tc>
      </w:tr>
      <w:tr w:rsidR="00242129" w14:paraId="0257C4F9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81F5C38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621C143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7FFF6E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8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1B0451A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2%</w:t>
            </w:r>
          </w:p>
        </w:tc>
      </w:tr>
      <w:tr w:rsidR="00242129" w14:paraId="18A1540B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C2C45B7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Fiber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97B85B4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54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2C51D7D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5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F0908BE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518</w:t>
            </w:r>
          </w:p>
        </w:tc>
      </w:tr>
      <w:tr w:rsidR="00242129" w14:paraId="40104EB5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21D695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D31C887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9E6B7F0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83%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32B52B2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1%</w:t>
            </w:r>
          </w:p>
        </w:tc>
      </w:tr>
      <w:tr w:rsidR="00242129" w14:paraId="56ACF2C0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CA839A3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Facet max stres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(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a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CB811C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C8F1140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795BE28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08</w:t>
            </w:r>
          </w:p>
        </w:tc>
      </w:tr>
      <w:tr w:rsidR="00242129" w14:paraId="3EECAD82" w14:textId="77777777" w:rsidTr="00D256A8">
        <w:trPr>
          <w:cantSplit/>
        </w:trPr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E99102" w14:textId="77777777" w:rsidR="00242129" w:rsidRPr="0094360E" w:rsidRDefault="00242129" w:rsidP="00D256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360E">
              <w:rPr>
                <w:rFonts w:ascii="Times New Roman" w:hAnsi="Times New Roman" w:cs="Times New Roman"/>
                <w:color w:val="000000"/>
                <w:szCs w:val="21"/>
              </w:rPr>
              <w:t>Rate (change compared with mesh 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6CCAB9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AA029B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%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2E79F" w14:textId="77777777" w:rsidR="00242129" w:rsidRDefault="00242129" w:rsidP="00D256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1%</w:t>
            </w:r>
          </w:p>
        </w:tc>
      </w:tr>
    </w:tbl>
    <w:p w14:paraId="01A163D6" w14:textId="77777777" w:rsidR="007F68F3" w:rsidRDefault="007F68F3"/>
    <w:sectPr w:rsidR="007F6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D6455" w14:textId="77777777" w:rsidR="00C67E32" w:rsidRDefault="00C67E32" w:rsidP="00242129">
      <w:r>
        <w:separator/>
      </w:r>
    </w:p>
  </w:endnote>
  <w:endnote w:type="continuationSeparator" w:id="0">
    <w:p w14:paraId="7E4FB14E" w14:textId="77777777" w:rsidR="00C67E32" w:rsidRDefault="00C67E32" w:rsidP="0024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9C42E" w14:textId="77777777" w:rsidR="00C67E32" w:rsidRDefault="00C67E32" w:rsidP="00242129">
      <w:r>
        <w:separator/>
      </w:r>
    </w:p>
  </w:footnote>
  <w:footnote w:type="continuationSeparator" w:id="0">
    <w:p w14:paraId="237E032D" w14:textId="77777777" w:rsidR="00C67E32" w:rsidRDefault="00C67E32" w:rsidP="00242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8F3"/>
    <w:rsid w:val="00242129"/>
    <w:rsid w:val="007F68F3"/>
    <w:rsid w:val="00C6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7A988"/>
  <w15:chartTrackingRefBased/>
  <w15:docId w15:val="{77A98564-C6EE-4F00-899B-285B2E24E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1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1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129"/>
    <w:rPr>
      <w:sz w:val="18"/>
      <w:szCs w:val="18"/>
    </w:rPr>
  </w:style>
  <w:style w:type="table" w:styleId="a7">
    <w:name w:val="Table Grid"/>
    <w:basedOn w:val="a1"/>
    <w:uiPriority w:val="39"/>
    <w:rsid w:val="00242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先生</dc:creator>
  <cp:keywords/>
  <dc:description/>
  <cp:lastModifiedBy>张 先生</cp:lastModifiedBy>
  <cp:revision>2</cp:revision>
  <dcterms:created xsi:type="dcterms:W3CDTF">2023-04-07T12:31:00Z</dcterms:created>
  <dcterms:modified xsi:type="dcterms:W3CDTF">2023-04-07T12:32:00Z</dcterms:modified>
</cp:coreProperties>
</file>